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9F45F" w14:textId="77777777" w:rsidR="009E7189" w:rsidRPr="003B0D16" w:rsidRDefault="009E7189" w:rsidP="009E71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Pr="003B0D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0D16">
        <w:rPr>
          <w:rFonts w:ascii="Times New Roman" w:hAnsi="Times New Roman" w:cs="Times New Roman"/>
          <w:sz w:val="24"/>
          <w:szCs w:val="24"/>
        </w:rPr>
        <w:t xml:space="preserve"> </w:t>
      </w:r>
      <w:r w:rsidRPr="002777C9">
        <w:rPr>
          <w:rFonts w:ascii="Times New Roman" w:hAnsi="Times New Roman" w:cs="Times New Roman"/>
          <w:b/>
          <w:bCs/>
          <w:sz w:val="24"/>
          <w:szCs w:val="24"/>
        </w:rPr>
        <w:t>List of convergent (public) clonotypes for each donor.</w:t>
      </w:r>
      <w:r w:rsidRPr="003B0D16">
        <w:rPr>
          <w:rFonts w:ascii="Times New Roman" w:hAnsi="Times New Roman" w:cs="Times New Roman"/>
          <w:sz w:val="24"/>
          <w:szCs w:val="24"/>
        </w:rPr>
        <w:t xml:space="preserve"> Colors correspond to</w:t>
      </w:r>
      <w:r>
        <w:rPr>
          <w:rFonts w:ascii="Times New Roman" w:hAnsi="Times New Roman" w:cs="Times New Roman"/>
          <w:sz w:val="24"/>
          <w:szCs w:val="24"/>
        </w:rPr>
        <w:t xml:space="preserve"> those use in</w:t>
      </w:r>
      <w:r w:rsidRPr="003B0D16">
        <w:rPr>
          <w:rFonts w:ascii="Times New Roman" w:hAnsi="Times New Roman" w:cs="Times New Roman"/>
          <w:sz w:val="24"/>
          <w:szCs w:val="24"/>
        </w:rPr>
        <w:t xml:space="preserve"> Fig 5.</w:t>
      </w:r>
    </w:p>
    <w:tbl>
      <w:tblPr>
        <w:tblW w:w="8444" w:type="dxa"/>
        <w:tblLook w:val="04A0" w:firstRow="1" w:lastRow="0" w:firstColumn="1" w:lastColumn="0" w:noHBand="0" w:noVBand="1"/>
      </w:tblPr>
      <w:tblGrid>
        <w:gridCol w:w="1376"/>
        <w:gridCol w:w="3569"/>
        <w:gridCol w:w="1203"/>
        <w:gridCol w:w="1416"/>
        <w:gridCol w:w="1357"/>
      </w:tblGrid>
      <w:tr w:rsidR="009E7189" w:rsidRPr="003B0D16" w14:paraId="277A391A" w14:textId="77777777" w:rsidTr="00D7375A">
        <w:trPr>
          <w:trHeight w:val="288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9F4E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icipant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2F0E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vergent clonotypes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FD02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PBs in clonotyp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162A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vergent group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F3F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ressed public mAb</w:t>
            </w:r>
          </w:p>
        </w:tc>
      </w:tr>
      <w:tr w:rsidR="009E7189" w:rsidRPr="003B0D16" w14:paraId="5886E4D3" w14:textId="77777777" w:rsidTr="00D7375A">
        <w:trPr>
          <w:trHeight w:val="288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634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08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07E3"/>
            <w:noWrap/>
            <w:vAlign w:val="bottom"/>
            <w:hideMark/>
          </w:tcPr>
          <w:p w14:paraId="2C06638D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7/D4-17/J6/IGLV3-21/J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DA03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6B0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A48A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665</w:t>
            </w:r>
          </w:p>
        </w:tc>
      </w:tr>
      <w:tr w:rsidR="009E7189" w:rsidRPr="003B0D16" w14:paraId="3073A1E2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55050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07E3"/>
            <w:noWrap/>
            <w:vAlign w:val="bottom"/>
            <w:hideMark/>
          </w:tcPr>
          <w:p w14:paraId="48E6E8D9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7/D4-17/J6/IGLV3-21/J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BA3A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246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5B63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02712287" w14:textId="77777777" w:rsidTr="00D7375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286D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15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C8D1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F75C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3A9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BF93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66957B0B" w14:textId="77777777" w:rsidTr="00D7375A">
        <w:trPr>
          <w:trHeight w:val="288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4A64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30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28A0C4C2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9/D2-15/J6/IGLV1-40/J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1C92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DB91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0AF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978</w:t>
            </w:r>
          </w:p>
        </w:tc>
      </w:tr>
      <w:tr w:rsidR="009E7189" w:rsidRPr="003B0D16" w14:paraId="66304474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E3761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43BF4AAC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9/D2-21/J6/IGLV1-40/J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786F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0CE5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8D79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4B5AD086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0CC0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10591033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9/D2-15/J6/IGLV1-40/J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1DF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515D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455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75247DD0" w14:textId="77777777" w:rsidTr="00D7375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82F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38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1E5C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7BEC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F80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28F1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10C5CD24" w14:textId="77777777" w:rsidTr="00D7375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93B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70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B6C3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242B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4A7B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27C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70F3063E" w14:textId="77777777" w:rsidTr="00D7375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9022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82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28B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CF72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0F8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499E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3BF76C96" w14:textId="77777777" w:rsidTr="00D7375A">
        <w:trPr>
          <w:trHeight w:val="288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5C2E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85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0D0D"/>
            <w:noWrap/>
            <w:vAlign w:val="bottom"/>
            <w:hideMark/>
          </w:tcPr>
          <w:p w14:paraId="51341AAA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3-3/J6/IGLV1-44/J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D04F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5DC3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CD5F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479EE05E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D7D60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0D0D"/>
            <w:noWrap/>
            <w:vAlign w:val="bottom"/>
            <w:hideMark/>
          </w:tcPr>
          <w:p w14:paraId="068F9F4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3-3/J6/IGLV1-51/J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FA4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31F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7EBD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7243115D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24978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0D0D"/>
            <w:noWrap/>
            <w:vAlign w:val="bottom"/>
            <w:hideMark/>
          </w:tcPr>
          <w:p w14:paraId="199959D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3-3/J6/IGLV1-51/J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270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31E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3625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4BF285EC" w14:textId="77777777" w:rsidTr="00D7375A">
        <w:trPr>
          <w:trHeight w:val="288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1A85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89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0D0D"/>
            <w:noWrap/>
            <w:vAlign w:val="bottom"/>
            <w:hideMark/>
          </w:tcPr>
          <w:p w14:paraId="5C4C0C0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3-3/J6/IGLV1-51/J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31DE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F1A1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A18E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2A5C9E62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8978F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0D0D"/>
            <w:noWrap/>
            <w:vAlign w:val="bottom"/>
            <w:hideMark/>
          </w:tcPr>
          <w:p w14:paraId="0EAB273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3-3/J6/IGLV2-14/J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096C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670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3582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699FD10C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4ED7E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0D0D"/>
            <w:noWrap/>
            <w:vAlign w:val="bottom"/>
            <w:hideMark/>
          </w:tcPr>
          <w:p w14:paraId="0F87D71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3-3/J6/IGLV1-40/J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387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0B89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615C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1E476954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3B644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0D0D"/>
            <w:noWrap/>
            <w:vAlign w:val="bottom"/>
            <w:hideMark/>
          </w:tcPr>
          <w:p w14:paraId="7C1420AC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3-3/J6/IGLV1-44/J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5BC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929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98E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57394100" w14:textId="77777777" w:rsidTr="00D7375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70B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099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10F4F9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2/D3-22/J4/IGLV3-1/J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BBCA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0B39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778D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7CE22956" w14:textId="77777777" w:rsidTr="00D7375A">
        <w:trPr>
          <w:trHeight w:val="288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82AD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02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18C51359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9/D2-15/J6/IGLV1-40/J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F16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05D5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C18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599DF5B5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8CB85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8469C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2/D3-22/J4/IGLV3-1/J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0DE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0E25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4FE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3E6FDA08" w14:textId="77777777" w:rsidTr="00D7375A">
        <w:trPr>
          <w:trHeight w:val="288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0D3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03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0D0D"/>
            <w:noWrap/>
            <w:vAlign w:val="bottom"/>
            <w:hideMark/>
          </w:tcPr>
          <w:p w14:paraId="304FBAB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3-3/J6/IGLV1-44/J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E01C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8604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F409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753B1000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C39CC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0D0D"/>
            <w:noWrap/>
            <w:vAlign w:val="bottom"/>
            <w:hideMark/>
          </w:tcPr>
          <w:p w14:paraId="44123F9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3-3/J6/IGLV1-51/J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870F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FFF3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DB4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5BDE3C7A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1CEB3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0D0D"/>
            <w:noWrap/>
            <w:vAlign w:val="bottom"/>
            <w:hideMark/>
          </w:tcPr>
          <w:p w14:paraId="72C3AF39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23/D3-3/J6/IGLV2-14/J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03D5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F26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FBBD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502547BE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304B6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0F98A5A4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9/D2-2/J6/IGLV1-40/J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513A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174F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E14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7072BD18" w14:textId="77777777" w:rsidTr="00D7375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33E4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08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92F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C44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948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F19B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29E085F5" w14:textId="77777777" w:rsidTr="00D7375A">
        <w:trPr>
          <w:trHeight w:val="288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303C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#113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C06B0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2/D3-22/J4/IGLV3-1/J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CCEB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3F1E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438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0F0746F1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FE1C5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07E3"/>
            <w:noWrap/>
            <w:vAlign w:val="bottom"/>
            <w:hideMark/>
          </w:tcPr>
          <w:p w14:paraId="36050D45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7/D4-17/J6/IGLV3-21/J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ED93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149E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C0C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589</w:t>
            </w:r>
          </w:p>
        </w:tc>
      </w:tr>
      <w:tr w:rsidR="009E7189" w:rsidRPr="003B0D16" w14:paraId="70FE1B2C" w14:textId="77777777" w:rsidTr="00D7375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4014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18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FF6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FED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5193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5B93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441ACE2C" w14:textId="77777777" w:rsidTr="00D7375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621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20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F6FA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C0DE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DBA4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F80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5513EC97" w14:textId="77777777" w:rsidTr="00D7375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545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22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4B0445BA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3-9/D2-15/J6/IGLV1-40/J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CC4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CC9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55A9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1C25E67F" w14:textId="77777777" w:rsidTr="00D7375A">
        <w:trPr>
          <w:trHeight w:val="288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3F88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#127</w:t>
            </w: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5A4D13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2/D3-22/J4/IGLV3-1/J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B7BA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5502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D9B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7738E62D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865A2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2FED56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2/D3-22/J4/IGLV3-1/J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F54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7F80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3707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E7189" w:rsidRPr="003B0D16" w14:paraId="4BA1CEFA" w14:textId="77777777" w:rsidTr="00D7375A">
        <w:trPr>
          <w:trHeight w:val="288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33612" w14:textId="77777777" w:rsidR="009E7189" w:rsidRPr="003B0D16" w:rsidRDefault="009E7189" w:rsidP="00D73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9E35C5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V1-2/D3-22/J4/IGLV3-1/J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8941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4F69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DR3-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7651" w14:textId="77777777" w:rsidR="009E7189" w:rsidRPr="003B0D16" w:rsidRDefault="009E7189" w:rsidP="00D73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98E2696" w14:textId="77777777" w:rsidR="009E7189" w:rsidRDefault="009E7189" w:rsidP="009E7189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4887D1E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332410"/>
    <w:rsid w:val="001C0B2F"/>
    <w:rsid w:val="00332410"/>
    <w:rsid w:val="007C56B4"/>
    <w:rsid w:val="009E7189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2F3CF3-D992-42E3-9EDE-F24259DC4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189"/>
    <w:pPr>
      <w:spacing w:after="160"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312</Characters>
  <Application>Microsoft Office Word</Application>
  <DocSecurity>0</DocSecurity>
  <Lines>33</Lines>
  <Paragraphs>16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1-02-12T05:27:00Z</dcterms:created>
  <dcterms:modified xsi:type="dcterms:W3CDTF">2021-02-12T05:27:00Z</dcterms:modified>
</cp:coreProperties>
</file>